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160C0" w14:textId="77777777" w:rsidR="006D4238" w:rsidRPr="008F6083" w:rsidRDefault="006D4238" w:rsidP="006D4238">
      <w:pPr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upplementary Table S2.</w:t>
      </w:r>
      <w:r>
        <w:rPr>
          <w:rFonts w:ascii="Times New Roman" w:hAnsi="Times New Roman" w:cs="Times New Roman" w:hint="eastAsia"/>
          <w:color w:val="000000" w:themeColor="text1"/>
        </w:rPr>
        <w:t xml:space="preserve"> The optimized MS parameters of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isofavonoid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 compounds.</w:t>
      </w:r>
    </w:p>
    <w:tbl>
      <w:tblPr>
        <w:tblW w:w="80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1234"/>
        <w:gridCol w:w="1320"/>
        <w:gridCol w:w="1449"/>
        <w:gridCol w:w="1123"/>
        <w:gridCol w:w="1422"/>
      </w:tblGrid>
      <w:tr w:rsidR="006D4238" w14:paraId="2CA5579A" w14:textId="77777777" w:rsidTr="00AE6F9B">
        <w:trPr>
          <w:trHeight w:val="501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BF96B0E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 xml:space="preserve">Analyte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A8CF8F6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Parent ion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（</w:t>
            </w:r>
            <w:r>
              <w:rPr>
                <w:rStyle w:val="font21"/>
                <w:rFonts w:eastAsia="等线"/>
                <w:color w:val="000000" w:themeColor="text1"/>
                <w:szCs w:val="21"/>
                <w:lang w:bidi="ar"/>
              </w:rPr>
              <w:t>m/z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6D37DF63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Product ion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（</w:t>
            </w:r>
            <w:r>
              <w:rPr>
                <w:rStyle w:val="font21"/>
                <w:rFonts w:eastAsia="等线"/>
                <w:color w:val="000000" w:themeColor="text1"/>
                <w:szCs w:val="21"/>
                <w:lang w:bidi="ar"/>
              </w:rPr>
              <w:t>m/z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381D9FF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Retention time (</w:t>
            </w:r>
            <w:proofErr w:type="spellStart"/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ms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7794B704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Tube lens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（</w:t>
            </w:r>
            <w:r>
              <w:rPr>
                <w:rStyle w:val="font21"/>
                <w:rFonts w:eastAsia="等线"/>
                <w:color w:val="000000" w:themeColor="text1"/>
                <w:szCs w:val="21"/>
                <w:lang w:bidi="ar"/>
              </w:rPr>
              <w:t>V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）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1F3E1B2D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Collision energy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（</w:t>
            </w:r>
            <w:r>
              <w:rPr>
                <w:rStyle w:val="font21"/>
                <w:rFonts w:eastAsia="等线"/>
                <w:color w:val="000000" w:themeColor="text1"/>
                <w:szCs w:val="21"/>
                <w:lang w:bidi="ar"/>
              </w:rPr>
              <w:t>V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Cs w:val="21"/>
                <w:lang w:bidi="ar"/>
              </w:rPr>
              <w:t>）</w:t>
            </w:r>
          </w:p>
        </w:tc>
      </w:tr>
      <w:tr w:rsidR="006D4238" w14:paraId="599CF456" w14:textId="77777777" w:rsidTr="00AE6F9B">
        <w:trPr>
          <w:trHeight w:val="282"/>
        </w:trPr>
        <w:tc>
          <w:tcPr>
            <w:tcW w:w="1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E1E8902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lycitein</w:t>
            </w:r>
            <w:proofErr w:type="spellEnd"/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47AF84D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0C94955E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4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B32E023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9CD5FE7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10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46E4FBCE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4</w:t>
            </w:r>
          </w:p>
        </w:tc>
      </w:tr>
      <w:tr w:rsidR="006D4238" w14:paraId="45686857" w14:textId="77777777" w:rsidTr="00AE6F9B">
        <w:trPr>
          <w:trHeight w:val="312"/>
        </w:trPr>
        <w:tc>
          <w:tcPr>
            <w:tcW w:w="1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55673A9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0A0143B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6834DC65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68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EF7FB0A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A667B23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688EB2A6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</w:tr>
      <w:tr w:rsidR="006D4238" w14:paraId="2D55A323" w14:textId="77777777" w:rsidTr="00AE6F9B">
        <w:trPr>
          <w:trHeight w:val="282"/>
        </w:trPr>
        <w:tc>
          <w:tcPr>
            <w:tcW w:w="1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177A9DF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formononetin</w:t>
            </w:r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6BCA8CC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6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3EA4A3AE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52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D281091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5107A06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10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3425E882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</w:tr>
      <w:tr w:rsidR="006D4238" w14:paraId="7EE6E570" w14:textId="77777777" w:rsidTr="00AE6F9B">
        <w:trPr>
          <w:trHeight w:val="312"/>
        </w:trPr>
        <w:tc>
          <w:tcPr>
            <w:tcW w:w="1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9603C5F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BF8ED5E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67B6F55B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23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0EF8576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FE0052A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4032FB7E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40</w:t>
            </w:r>
          </w:p>
        </w:tc>
      </w:tr>
      <w:tr w:rsidR="006D4238" w14:paraId="0C955DDF" w14:textId="77777777" w:rsidTr="00AE6F9B">
        <w:trPr>
          <w:trHeight w:val="282"/>
        </w:trPr>
        <w:tc>
          <w:tcPr>
            <w:tcW w:w="1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AFD03A1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enistein</w:t>
            </w:r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78120C3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6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0FD2BAA0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24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24E412D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F2725E7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10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0BE5DE7F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7</w:t>
            </w:r>
          </w:p>
        </w:tc>
      </w:tr>
      <w:tr w:rsidR="006D4238" w14:paraId="340A25E4" w14:textId="77777777" w:rsidTr="00AE6F9B">
        <w:trPr>
          <w:trHeight w:val="312"/>
        </w:trPr>
        <w:tc>
          <w:tcPr>
            <w:tcW w:w="1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93EDC2C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B916B9C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74DA2186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183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F451A6C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9138E1B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0E3F78CE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</w:tr>
      <w:tr w:rsidR="006D4238" w14:paraId="6D377B81" w14:textId="77777777" w:rsidTr="00AE6F9B">
        <w:trPr>
          <w:trHeight w:val="282"/>
        </w:trPr>
        <w:tc>
          <w:tcPr>
            <w:tcW w:w="1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45C785E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daidzein</w:t>
            </w:r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A826E23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5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28C81333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24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E95673E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4A67596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13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60F9E0F2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</w:tr>
      <w:tr w:rsidR="006D4238" w14:paraId="6CF5C98B" w14:textId="77777777" w:rsidTr="00AE6F9B">
        <w:trPr>
          <w:trHeight w:val="282"/>
        </w:trPr>
        <w:tc>
          <w:tcPr>
            <w:tcW w:w="1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489EAAB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9FC5DB1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21A3124A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08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8016333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847457D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21419B76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40</w:t>
            </w:r>
          </w:p>
        </w:tc>
      </w:tr>
      <w:tr w:rsidR="006D4238" w14:paraId="5CFF52B1" w14:textId="77777777" w:rsidTr="00AE6F9B">
        <w:trPr>
          <w:trHeight w:val="282"/>
        </w:trPr>
        <w:tc>
          <w:tcPr>
            <w:tcW w:w="1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C41C4DF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enistin</w:t>
            </w:r>
            <w:proofErr w:type="spellEnd"/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22A5DB9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43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5E5A83AE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68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17AA59E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9307E74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14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0470231A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</w:tr>
      <w:tr w:rsidR="006D4238" w14:paraId="5FCF8DEB" w14:textId="77777777" w:rsidTr="00AE6F9B">
        <w:trPr>
          <w:trHeight w:val="282"/>
        </w:trPr>
        <w:tc>
          <w:tcPr>
            <w:tcW w:w="1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A143D9F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58CD721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0725C2B7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39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EABA306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2999EE07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114D5C03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</w:tr>
      <w:tr w:rsidR="006D4238" w14:paraId="17E61112" w14:textId="77777777" w:rsidTr="00AE6F9B">
        <w:trPr>
          <w:trHeight w:val="282"/>
        </w:trPr>
        <w:tc>
          <w:tcPr>
            <w:tcW w:w="15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8845E5E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glycitin</w:t>
            </w:r>
            <w:proofErr w:type="spellEnd"/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9250880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44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2CC3F3DD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68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46F2532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6F2ED0B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9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107C9ED5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</w:tr>
      <w:tr w:rsidR="006D4238" w14:paraId="16CC22B6" w14:textId="77777777" w:rsidTr="00AE6F9B">
        <w:trPr>
          <w:trHeight w:val="282"/>
        </w:trPr>
        <w:tc>
          <w:tcPr>
            <w:tcW w:w="15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029A226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083E7801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5F8E7CED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83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85B83A2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9D5E180" w14:textId="77777777" w:rsidR="006D4238" w:rsidRDefault="006D4238" w:rsidP="00AE6F9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4D38CAE2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</w:tr>
      <w:tr w:rsidR="006D4238" w14:paraId="1459B52E" w14:textId="77777777" w:rsidTr="00AE6F9B">
        <w:trPr>
          <w:trHeight w:val="282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05C5518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puerarin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61393D4D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41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6BF1AD07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95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3187E1A0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4E7892C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8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018632DB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</w:tr>
      <w:tr w:rsidR="006D4238" w14:paraId="1F763DBD" w14:textId="77777777" w:rsidTr="00AE6F9B">
        <w:trPr>
          <w:trHeight w:val="282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50887356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daidzin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1DBD967B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41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0D429B98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253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4F57BE74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 w14:paraId="743256BB" w14:textId="77777777" w:rsidR="006D4238" w:rsidRDefault="006D4238" w:rsidP="00AE6F9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80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bottom"/>
          </w:tcPr>
          <w:p w14:paraId="4A364808" w14:textId="77777777" w:rsidR="006D4238" w:rsidRDefault="006D4238" w:rsidP="00AE6F9B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bidi="ar"/>
              </w:rPr>
              <w:t>44</w:t>
            </w:r>
          </w:p>
        </w:tc>
      </w:tr>
    </w:tbl>
    <w:p w14:paraId="162B458B" w14:textId="77777777" w:rsidR="006D4238" w:rsidRDefault="006D4238" w:rsidP="006D4238">
      <w:pPr>
        <w:rPr>
          <w:rFonts w:ascii="Times New Roman" w:hAnsi="Times New Roman" w:cs="Times New Roman"/>
          <w:color w:val="000000" w:themeColor="text1"/>
        </w:rPr>
      </w:pPr>
    </w:p>
    <w:p w14:paraId="1A18E18D" w14:textId="77777777" w:rsidR="004F0E5E" w:rsidRDefault="006D4238"/>
    <w:sectPr w:rsidR="004F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38"/>
    <w:rsid w:val="0037579B"/>
    <w:rsid w:val="006D4238"/>
    <w:rsid w:val="00AA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295A"/>
  <w15:chartTrackingRefBased/>
  <w15:docId w15:val="{460D73E4-EC9B-4B7D-8A06-4D0517D7C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2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6D4238"/>
    <w:rPr>
      <w:rFonts w:ascii="宋体" w:eastAsia="宋体" w:hAnsi="宋体" w:cs="宋体" w:hint="eastAsia"/>
      <w:b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6D4238"/>
    <w:rPr>
      <w:rFonts w:ascii="Times New Roman" w:hAnsi="Times New Roman" w:cs="Times New Roman" w:hint="default"/>
      <w:b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kai</dc:creator>
  <cp:keywords/>
  <dc:description/>
  <cp:lastModifiedBy>wang chenkai</cp:lastModifiedBy>
  <cp:revision>1</cp:revision>
  <dcterms:created xsi:type="dcterms:W3CDTF">2020-07-26T15:00:00Z</dcterms:created>
  <dcterms:modified xsi:type="dcterms:W3CDTF">2020-07-26T15:01:00Z</dcterms:modified>
</cp:coreProperties>
</file>